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3E2B528" w14:textId="55228AE4" w:rsidR="00981862" w:rsidRPr="00981862" w:rsidRDefault="00560609" w:rsidP="0098186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818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981862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3E2B528" w14:textId="55228AE4" w:rsidR="00981862" w:rsidRPr="00981862" w:rsidRDefault="00560609" w:rsidP="0098186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818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981862"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500ED84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45FDA0C5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1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348C7AE" w:rsidR="00C73533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95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89EB09C" w14:textId="0FA48A18" w:rsidR="0089699A" w:rsidRPr="00560609" w:rsidRDefault="0089699A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sources (n = </w:t>
                            </w:r>
                            <w:r w:rsidR="009818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" filled="f" strokecolor="black [3213]" strokeweight="1pt">
                <v:textbox>
                  <w:txbxContent>
                    <w:p w14:paraId="7C33C3AE" w14:textId="0500ED84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45FDA0C5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1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348C7AE" w:rsidR="00C73533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95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89EB09C" w14:textId="0FA48A18" w:rsidR="0089699A" w:rsidRPr="00560609" w:rsidRDefault="0089699A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sources (n = </w:t>
                      </w:r>
                      <w:r w:rsidR="009818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E44A3C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818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 w:rsidR="00295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E44A3C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818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 w:rsidR="00295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2727583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9818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95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="00DC69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" filled="f" strokecolor="black [3213]" strokeweight="1pt">
                <v:textbox>
                  <w:txbxContent>
                    <w:p w14:paraId="47751116" w14:textId="2727583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9818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95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="00DC69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4F3B6C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C69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6Aung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edkSTdr&#13;&#10;KPfIIA/9aAUn72p8yHsR4pPwOEv49rgf4iN+tIG24DCcOKvA//ronuyR4qjlrMXZLHj4uRVecWa+&#13;&#10;WyT/13w2o2FOwmx+Qfzyp5r1qcZumxtAMuS4iZxMR7KPZjxqD80brpEVRUWVsBJjF1xGPwo3sd8Z&#13;&#10;uIikWq2SGQ6wE/HevjhJ4NRnIupr9ya8G9gccQ4eYJxjsXhH6t6WPC2sthF0nRh/7OvwAjj8iUrD&#13;&#10;oqLtcionq+M6Xf4G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FuPoC6eAgAAlg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4F3B6C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C69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9D4CF5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95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9D4CF5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95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6A387F4B" w:rsidR="00A25EB0" w:rsidRDefault="000509D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32F80AF">
                <wp:simplePos x="0" y="0"/>
                <wp:positionH relativeFrom="column">
                  <wp:posOffset>3060700</wp:posOffset>
                </wp:positionH>
                <wp:positionV relativeFrom="paragraph">
                  <wp:posOffset>12065</wp:posOffset>
                </wp:positionV>
                <wp:extent cx="2533650" cy="186055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3650" cy="1860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F3191F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bookmarkStart w:id="0" w:name="_GoBack"/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DC69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3</w:t>
                            </w:r>
                            <w:r w:rsid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9C0AED5" w14:textId="77777777" w:rsidR="000509D6" w:rsidRDefault="000509D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C4A23C8" w14:textId="532E43B4" w:rsidR="00560609" w:rsidRDefault="000509D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</w:t>
                            </w:r>
                            <w:r w:rsidRP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eting abstract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2B27C46B" w:rsidR="00560609" w:rsidRDefault="000509D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P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view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A46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2FA6F452" w:rsidR="00560609" w:rsidRDefault="000509D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 Englis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412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F7B127" w14:textId="4F316455" w:rsidR="005A466E" w:rsidRDefault="005A466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rospective non randomized study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)</w:t>
                            </w:r>
                          </w:p>
                          <w:p w14:paraId="58A8668B" w14:textId="419EC45B" w:rsidR="000509D6" w:rsidRDefault="000509D6" w:rsidP="00050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P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uplicate stud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)</w:t>
                            </w:r>
                          </w:p>
                          <w:p w14:paraId="65DA7D8E" w14:textId="362E845F" w:rsidR="000509D6" w:rsidRPr="000509D6" w:rsidRDefault="000509D6" w:rsidP="00050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atient popula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3)</w:t>
                            </w:r>
                          </w:p>
                          <w:p w14:paraId="0A0F9C69" w14:textId="74FDF47C" w:rsidR="000509D6" w:rsidRPr="000509D6" w:rsidRDefault="000509D6" w:rsidP="00050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3)</w:t>
                            </w:r>
                          </w:p>
                          <w:p w14:paraId="13F02A3C" w14:textId="7AFE1174" w:rsidR="000509D6" w:rsidRPr="000509D6" w:rsidRDefault="000509D6" w:rsidP="00050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 w:rsidRP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torial comm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3)</w:t>
                            </w:r>
                          </w:p>
                          <w:p w14:paraId="7F90FB36" w14:textId="06AF365D" w:rsidR="000509D6" w:rsidRPr="000509D6" w:rsidRDefault="000509D6" w:rsidP="00050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4060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8024864" w14:textId="2414BAC1" w:rsidR="000509D6" w:rsidRPr="000509D6" w:rsidRDefault="000509D6" w:rsidP="00050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  <w:p w14:paraId="16997DBE" w14:textId="10686907" w:rsidR="00560609" w:rsidRPr="00560609" w:rsidRDefault="000509D6" w:rsidP="00050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50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ett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pt;margin-top:.95pt;width:199.5pt;height:14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" filled="f" strokecolor="black [3213]" strokeweight="1pt">
                <v:textbox>
                  <w:txbxContent>
                    <w:p w14:paraId="61873D5E" w14:textId="7F3191F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bookmarkStart w:id="1" w:name="_GoBack"/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DC69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3</w:t>
                      </w:r>
                      <w:r w:rsid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9C0AED5" w14:textId="77777777" w:rsidR="000509D6" w:rsidRDefault="000509D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C4A23C8" w14:textId="532E43B4" w:rsidR="00560609" w:rsidRDefault="000509D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</w:t>
                      </w:r>
                      <w:r w:rsidRP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eting abstract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2B27C46B" w:rsidR="00560609" w:rsidRDefault="000509D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P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view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A46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2FA6F452" w:rsidR="00560609" w:rsidRDefault="000509D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 Englis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412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F7B127" w14:textId="4F316455" w:rsidR="005A466E" w:rsidRDefault="005A466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rospective non randomized study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)</w:t>
                      </w:r>
                    </w:p>
                    <w:p w14:paraId="58A8668B" w14:textId="419EC45B" w:rsidR="000509D6" w:rsidRDefault="000509D6" w:rsidP="00050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P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uplicate study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)</w:t>
                      </w:r>
                    </w:p>
                    <w:p w14:paraId="65DA7D8E" w14:textId="362E845F" w:rsidR="000509D6" w:rsidRPr="000509D6" w:rsidRDefault="000509D6" w:rsidP="00050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atient popula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3)</w:t>
                      </w:r>
                    </w:p>
                    <w:p w14:paraId="0A0F9C69" w14:textId="74FDF47C" w:rsidR="000509D6" w:rsidRPr="000509D6" w:rsidRDefault="000509D6" w:rsidP="00050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3)</w:t>
                      </w:r>
                    </w:p>
                    <w:p w14:paraId="13F02A3C" w14:textId="7AFE1174" w:rsidR="000509D6" w:rsidRPr="000509D6" w:rsidRDefault="000509D6" w:rsidP="00050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 w:rsidRP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torial comm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3)</w:t>
                      </w:r>
                    </w:p>
                    <w:p w14:paraId="7F90FB36" w14:textId="06AF365D" w:rsidR="000509D6" w:rsidRPr="000509D6" w:rsidRDefault="000509D6" w:rsidP="00050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4060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8024864" w14:textId="2414BAC1" w:rsidR="000509D6" w:rsidRPr="000509D6" w:rsidRDefault="000509D6" w:rsidP="00050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</w:p>
                    <w:p w14:paraId="16997DBE" w14:textId="10686907" w:rsidR="00560609" w:rsidRPr="00560609" w:rsidRDefault="000509D6" w:rsidP="00050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50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ett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A2122A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C3289E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C69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C3289E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C69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B9E9DAE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C69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59CC44F2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B9E9DAE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C69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59CC44F2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stocommento"/>
      </w:pP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3273FA" w14:textId="77777777" w:rsidR="00FF45B1" w:rsidRDefault="00FF45B1" w:rsidP="001502CF">
      <w:pPr>
        <w:spacing w:after="0" w:line="240" w:lineRule="auto"/>
      </w:pPr>
      <w:r>
        <w:separator/>
      </w:r>
    </w:p>
  </w:endnote>
  <w:endnote w:type="continuationSeparator" w:id="0">
    <w:p w14:paraId="6379ECED" w14:textId="77777777" w:rsidR="00FF45B1" w:rsidRDefault="00FF45B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E41E5" w14:textId="77777777" w:rsidR="00FF45B1" w:rsidRDefault="00FF45B1" w:rsidP="001502CF">
      <w:pPr>
        <w:spacing w:after="0" w:line="240" w:lineRule="auto"/>
      </w:pPr>
      <w:r>
        <w:separator/>
      </w:r>
    </w:p>
  </w:footnote>
  <w:footnote w:type="continuationSeparator" w:id="0">
    <w:p w14:paraId="3DE6A23C" w14:textId="77777777" w:rsidR="00FF45B1" w:rsidRDefault="00FF45B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B9888" w14:textId="37C8B066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21D3"/>
    <w:rsid w:val="00025260"/>
    <w:rsid w:val="000415AD"/>
    <w:rsid w:val="000509D6"/>
    <w:rsid w:val="00062027"/>
    <w:rsid w:val="000721D6"/>
    <w:rsid w:val="000A0D15"/>
    <w:rsid w:val="000B1303"/>
    <w:rsid w:val="000B7F3B"/>
    <w:rsid w:val="000F209F"/>
    <w:rsid w:val="00115F36"/>
    <w:rsid w:val="001350DF"/>
    <w:rsid w:val="001502CF"/>
    <w:rsid w:val="0015239F"/>
    <w:rsid w:val="0018236E"/>
    <w:rsid w:val="00183C3A"/>
    <w:rsid w:val="001E371A"/>
    <w:rsid w:val="00243932"/>
    <w:rsid w:val="00295E1B"/>
    <w:rsid w:val="002B6F66"/>
    <w:rsid w:val="002E1B9C"/>
    <w:rsid w:val="0035066B"/>
    <w:rsid w:val="003709ED"/>
    <w:rsid w:val="00400687"/>
    <w:rsid w:val="004060DF"/>
    <w:rsid w:val="00444279"/>
    <w:rsid w:val="00450B3E"/>
    <w:rsid w:val="004A07CB"/>
    <w:rsid w:val="004E6B58"/>
    <w:rsid w:val="004E6D06"/>
    <w:rsid w:val="0050648F"/>
    <w:rsid w:val="00560609"/>
    <w:rsid w:val="00592C18"/>
    <w:rsid w:val="005A0614"/>
    <w:rsid w:val="005A466E"/>
    <w:rsid w:val="005C562D"/>
    <w:rsid w:val="005D591C"/>
    <w:rsid w:val="005E00A3"/>
    <w:rsid w:val="0068156D"/>
    <w:rsid w:val="00693447"/>
    <w:rsid w:val="00694AB5"/>
    <w:rsid w:val="00757902"/>
    <w:rsid w:val="007C36DE"/>
    <w:rsid w:val="007F146A"/>
    <w:rsid w:val="00827301"/>
    <w:rsid w:val="0089699A"/>
    <w:rsid w:val="008F23FC"/>
    <w:rsid w:val="008F6824"/>
    <w:rsid w:val="00960F04"/>
    <w:rsid w:val="00981862"/>
    <w:rsid w:val="009A5F2C"/>
    <w:rsid w:val="009C62CB"/>
    <w:rsid w:val="009E2DB7"/>
    <w:rsid w:val="009E47DB"/>
    <w:rsid w:val="009F5D8B"/>
    <w:rsid w:val="00A1602B"/>
    <w:rsid w:val="00A25EB0"/>
    <w:rsid w:val="00A7746A"/>
    <w:rsid w:val="00A808ED"/>
    <w:rsid w:val="00A85C0A"/>
    <w:rsid w:val="00A86EB2"/>
    <w:rsid w:val="00AC0187"/>
    <w:rsid w:val="00AC317F"/>
    <w:rsid w:val="00B1263E"/>
    <w:rsid w:val="00B61723"/>
    <w:rsid w:val="00B654BD"/>
    <w:rsid w:val="00BF3D13"/>
    <w:rsid w:val="00BF5440"/>
    <w:rsid w:val="00C40C8C"/>
    <w:rsid w:val="00C73533"/>
    <w:rsid w:val="00D65E3F"/>
    <w:rsid w:val="00DB1940"/>
    <w:rsid w:val="00DB2B46"/>
    <w:rsid w:val="00DC69AE"/>
    <w:rsid w:val="00E00A7E"/>
    <w:rsid w:val="00E412AE"/>
    <w:rsid w:val="00E662AF"/>
    <w:rsid w:val="00E734EB"/>
    <w:rsid w:val="00ED445B"/>
    <w:rsid w:val="00ED5752"/>
    <w:rsid w:val="00FF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8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aniele Castellani</cp:lastModifiedBy>
  <cp:revision>5</cp:revision>
  <dcterms:created xsi:type="dcterms:W3CDTF">2022-02-04T08:04:00Z</dcterms:created>
  <dcterms:modified xsi:type="dcterms:W3CDTF">2022-02-04T08:10:00Z</dcterms:modified>
</cp:coreProperties>
</file>